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310" w:rsidRPr="00734185" w:rsidRDefault="00083310" w:rsidP="00083310">
      <w:pPr>
        <w:pStyle w:val="NormalWeb"/>
        <w:spacing w:before="0" w:beforeAutospacing="0" w:after="0" w:afterAutospacing="0"/>
        <w:rPr>
          <w:color w:val="000000"/>
          <w:sz w:val="16"/>
          <w:szCs w:val="16"/>
        </w:rPr>
      </w:pPr>
      <w:bookmarkStart w:id="0" w:name="_GoBack"/>
      <w:bookmarkEnd w:id="0"/>
    </w:p>
    <w:tbl>
      <w:tblPr>
        <w:tblStyle w:val="TableGridLight"/>
        <w:tblW w:w="5106" w:type="pct"/>
        <w:tblLayout w:type="fixed"/>
        <w:tblLook w:val="04A0" w:firstRow="1" w:lastRow="0" w:firstColumn="1" w:lastColumn="0" w:noHBand="0" w:noVBand="1"/>
      </w:tblPr>
      <w:tblGrid>
        <w:gridCol w:w="668"/>
        <w:gridCol w:w="421"/>
        <w:gridCol w:w="3206"/>
        <w:gridCol w:w="1243"/>
        <w:gridCol w:w="590"/>
        <w:gridCol w:w="1513"/>
        <w:gridCol w:w="1095"/>
        <w:gridCol w:w="672"/>
        <w:gridCol w:w="505"/>
        <w:gridCol w:w="590"/>
        <w:gridCol w:w="590"/>
        <w:gridCol w:w="421"/>
        <w:gridCol w:w="812"/>
        <w:gridCol w:w="899"/>
      </w:tblGrid>
      <w:tr w:rsidR="00394A7B" w:rsidRPr="00734185" w:rsidTr="00394A7B">
        <w:trPr>
          <w:trHeight w:val="288"/>
          <w:tblHeader/>
        </w:trPr>
        <w:tc>
          <w:tcPr>
            <w:tcW w:w="252" w:type="pct"/>
            <w:noWrap/>
            <w:hideMark/>
          </w:tcPr>
          <w:p w:rsidR="00394A7B" w:rsidRPr="00734185" w:rsidRDefault="00394A7B" w:rsidP="00C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ck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us_bp</w:t>
            </w:r>
            <w:proofErr w:type="spellEnd"/>
          </w:p>
        </w:tc>
        <w:tc>
          <w:tcPr>
            <w:tcW w:w="159" w:type="pct"/>
            <w:noWrap/>
            <w:hideMark/>
          </w:tcPr>
          <w:p w:rsidR="00394A7B" w:rsidRPr="00734185" w:rsidRDefault="00394A7B" w:rsidP="00C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C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470" w:type="pct"/>
            <w:noWrap/>
            <w:hideMark/>
          </w:tcPr>
          <w:p w:rsidR="00394A7B" w:rsidRPr="00394A7B" w:rsidRDefault="00394A7B" w:rsidP="00394A7B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.di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94A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ffold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.di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572" w:type="pct"/>
            <w:noWrap/>
            <w:hideMark/>
          </w:tcPr>
          <w:p w:rsidR="00394A7B" w:rsidRPr="00734185" w:rsidRDefault="00394A7B" w:rsidP="00C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414" w:type="pct"/>
            <w:noWrap/>
            <w:hideMark/>
          </w:tcPr>
          <w:p w:rsidR="00394A7B" w:rsidRPr="00734185" w:rsidRDefault="00394A7B" w:rsidP="00CE5B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last Hit</w:t>
            </w:r>
          </w:p>
        </w:tc>
        <w:tc>
          <w:tcPr>
            <w:tcW w:w="254" w:type="pct"/>
            <w:noWrap/>
            <w:hideMark/>
          </w:tcPr>
          <w:p w:rsidR="00394A7B" w:rsidRPr="00734185" w:rsidRDefault="00394A7B" w:rsidP="007341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91" w:type="pct"/>
            <w:noWrap/>
            <w:hideMark/>
          </w:tcPr>
          <w:p w:rsidR="00394A7B" w:rsidRPr="00734185" w:rsidRDefault="00394A7B" w:rsidP="00CE5B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. start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CE5B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. end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CE5B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7341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CE5B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t</w:t>
            </w:r>
          </w:p>
        </w:tc>
        <w:tc>
          <w:tcPr>
            <w:tcW w:w="307" w:type="pct"/>
          </w:tcPr>
          <w:p w:rsidR="00394A7B" w:rsidRDefault="00394A7B" w:rsidP="00CE5B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sit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</w:t>
            </w:r>
          </w:p>
        </w:tc>
        <w:tc>
          <w:tcPr>
            <w:tcW w:w="340" w:type="pct"/>
          </w:tcPr>
          <w:p w:rsidR="00394A7B" w:rsidRDefault="00394A7B" w:rsidP="00CE5B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yesc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q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90_125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ACCTCGCTATCGCTGTTCGTTTGCTCTTACGAAGCACGATGTCTATGTGAAGGCGGTCATTAGCATATATCGAAGAGGGCAGGAAAAACCGATCGAGAGATACAAAGCACGCATTTGAGTCTCTGAAGACAGTACAANNNN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59630|dbj|BACK01037465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9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88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48_52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AACACATTCAAGATACCTGAATAATGACGGCAGCACTTCGTTGTACGACAAAATGCCTTCTCTGCAAAACTCCCCTGATCCATCGTTGCAGAATACAGATCTTATTAACCTGTTCGGAGTGAAGACGCGACTGCAGCAGTG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60087|dbj|BACK01037008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: unconventional myosin-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b</w:t>
            </w:r>
            <w:proofErr w:type="spellEnd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oform X7[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tela</w:t>
            </w:r>
            <w:proofErr w:type="spellEnd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orius</w:t>
            </w:r>
            <w:proofErr w:type="spellEnd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ro</w:t>
            </w:r>
            <w:proofErr w:type="spellEnd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859823983|ref|XP_012916007.1|</w:t>
            </w: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E-06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88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62_117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CTTGACAGTCTCGATGAGTTCGTCTCTCCGAAATGCAAACATTACGTTCTTCCAACTTTGTGCAACTATGTCTTCCCGCCGTGTGATACCTCGCATTCTGAACCAAAACCGAGGAAGTTTTGCCGAGGGGACTGTTTTTTG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62202|dbj|BACK01034893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74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: tyrosine-protein kinase transmembrane receptor ROR1-like [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via</w:t>
            </w:r>
            <w:proofErr w:type="spellEnd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llata</w:t>
            </w:r>
            <w:proofErr w:type="spellEnd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698448314|ref|XP_009818383.1|</w:t>
            </w: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E-06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0.995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62_37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ACTGTAATAGGACAAAGAGTATGAAACACTTGTTCCTTTTTGTAGCGTATCAAACTATGAGTAAGTGAAGACACAGATAAGGAGTATGCGTCAGGGTTCCACTATACTATTTCAACAAACGAGAGTCATCTTCTTTTAATA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63849|dbj|BACK01033246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20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0.998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88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10_137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TCCAGCGTGTGAATCATCGCGTTGCGTTGTACAAACGCGCACATCAAGCTATCGTGGAGAAACAAAAGCCATATGAAGAAGGCCAGGGATGGTTGAGAAATGATAGCAACAATATGCTTGAGCCGATTTGGTCCTGTGGAG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72621|dbj|BACK01024474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0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 protein [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matostella</w:t>
            </w:r>
            <w:proofErr w:type="spellEnd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ctensis</w:t>
            </w:r>
            <w:proofErr w:type="spellEnd"/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156400068|ref|XP_001638822.1|;gi|156225946|gb|EDO46759.1|</w:t>
            </w: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583</w:t>
            </w: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E-14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67_135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AAACATTGTGAACGAAAGTACATTTCTCGGTTACTTGTCCTTGGACAACCTGACCATCGCTCCAAAATGCCAAAAAAGCATAGTGCAGAAATAGACCATTTCTCTTGTCTTTTCTTCAAATCGAGTGCTTAGATGTNNNNN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76797|dbj|BACK01020298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5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994_17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GAAATCGCTTTGGAAAAGAGGCTATTCCGCTCCCAAAGCAGGTTTTGATATTCGTGTGGTTCATCTCAAACCTGGAAGCAACGAGATCTGTTTCTGACAAAAAAGAAGGGCTATATCAGGCGCCAAAAGCCCACACGCTCC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71542|dbj|BACK01025553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3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0.999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0.027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09_114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TGGCAAAGTGAAAAAAGGCAATGGCTTCTACACAAAGAAGCTCACTGAAACCTTGAAACAGGATGAGTATGGTGACTGGTATATGGGTTAGCACAAAATATCAG</w:t>
            </w: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TTCTGAAGCTGCCAAAGCTCAGGCAATCAAGAGGAGAGATTC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i|342267929|dbj|BACK01029166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88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0.993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18_109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TTAGTAGTCTATTAGCCTTTGGTAATGCTCTTAAGTGGCTGTAACAAACAGGTTACCATAAAATGCTGGTCGTGATTTCCGTCTGTGGAAAGAAAAAAACTCCTCTCTTTCTTCTTGTTGCCTTTTAGATCGCAACTCGCTCATCNN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81972|dbj|BACK01015123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0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22_56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TTGACGAAAAATCAATCACAACTAACCAAGGAAAGTTTGGTATCAAACGACTTCCTAAGGGTAAAACTGATTTACACCGAAAAAAAACTACGAAAACGACGTTTGCAGCGATAGCCCTTCGTCAGAGCGAACTAAAAAACCTGAGTA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89964|dbj|BACK01007131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64_146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TTTTAGCAAAATGTTGCAAAAAGTATGGCATTTGGTGAAAAACCACCAAAACTTGTCGATCTCCTCGAAATAAGCAACTTTTTGTGCAAAGTACCGTGCACTAGGGTTTTGACCCAATTTTTAGAAAAATGTTGCAAAAAGTATGGC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92085|dbj|BACK01005010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1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0.997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179_143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TTGCCCTCTACTTGCGTAATGGTCTGAGTTTGAGCACTGCTTCCAGAAAACGCGCTATGAACGGCTTTTCAAAGAAGGTTACTTAACTTATACCGAAACCTCTTTTTAGGCACTGAAAACACCCAGAAAAGTGCTACAACCGACATT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93160|dbj|BACK01003935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61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ns</w:t>
            </w:r>
          </w:p>
        </w:tc>
      </w:tr>
      <w:tr w:rsidR="00394A7B" w:rsidRPr="00734185" w:rsidTr="00394A7B">
        <w:trPr>
          <w:trHeight w:val="276"/>
        </w:trPr>
        <w:tc>
          <w:tcPr>
            <w:tcW w:w="25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62_122</w:t>
            </w: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2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TTTTAGCAAAATGTTGCAAAAAGTATGGCATTTGGTGAAAAACCACCAAAACTTGTCGATCTCCTCGAAATAAGCAACTTTTTGTGCAAAGTACCGTGCACTAGGGTTTTGACCCAATTTTTAGAAAAATGTTGCAAAAAGTATGGC</w:t>
            </w:r>
          </w:p>
        </w:tc>
        <w:tc>
          <w:tcPr>
            <w:tcW w:w="470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|342292085|dbj|BACK01005010.1|</w:t>
            </w: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1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8</w:t>
            </w:r>
          </w:p>
        </w:tc>
        <w:tc>
          <w:tcPr>
            <w:tcW w:w="572" w:type="pct"/>
            <w:noWrap/>
            <w:hideMark/>
          </w:tcPr>
          <w:p w:rsidR="00394A7B" w:rsidRPr="00734185" w:rsidRDefault="00394A7B" w:rsidP="00394A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pct"/>
            <w:noWrap/>
            <w:hideMark/>
          </w:tcPr>
          <w:p w:rsidR="00394A7B" w:rsidRPr="00734185" w:rsidRDefault="00394A7B" w:rsidP="00394A7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6"/>
              </w:rPr>
              <w:t>NA</w:t>
            </w:r>
          </w:p>
        </w:tc>
        <w:tc>
          <w:tcPr>
            <w:tcW w:w="340" w:type="pct"/>
            <w:vAlign w:val="bottom"/>
          </w:tcPr>
          <w:p w:rsidR="00394A7B" w:rsidRPr="00394A7B" w:rsidRDefault="00394A7B" w:rsidP="00394A7B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94A7B">
              <w:rPr>
                <w:rFonts w:ascii="Times New Roman" w:hAnsi="Times New Roman" w:cs="Times New Roman"/>
                <w:color w:val="000000"/>
                <w:sz w:val="18"/>
              </w:rPr>
              <w:t>0.006</w:t>
            </w:r>
          </w:p>
        </w:tc>
      </w:tr>
    </w:tbl>
    <w:p w:rsidR="004B3CC8" w:rsidRPr="00734185" w:rsidRDefault="004B3CC8">
      <w:pPr>
        <w:rPr>
          <w:sz w:val="16"/>
          <w:szCs w:val="16"/>
        </w:rPr>
      </w:pPr>
    </w:p>
    <w:sectPr w:rsidR="004B3CC8" w:rsidRPr="00734185" w:rsidSect="007341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357A"/>
    <w:multiLevelType w:val="multilevel"/>
    <w:tmpl w:val="926CA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456C63"/>
    <w:multiLevelType w:val="hybridMultilevel"/>
    <w:tmpl w:val="6EDECD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9147B"/>
    <w:multiLevelType w:val="multilevel"/>
    <w:tmpl w:val="CABE8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430ADD"/>
    <w:multiLevelType w:val="multilevel"/>
    <w:tmpl w:val="0038D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B95CA4"/>
    <w:multiLevelType w:val="multilevel"/>
    <w:tmpl w:val="7A545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0367D6"/>
    <w:multiLevelType w:val="hybridMultilevel"/>
    <w:tmpl w:val="7BC22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BC4F6E"/>
    <w:multiLevelType w:val="multilevel"/>
    <w:tmpl w:val="E0908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520A4C"/>
    <w:multiLevelType w:val="multilevel"/>
    <w:tmpl w:val="5ABEC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2B6F98"/>
    <w:multiLevelType w:val="multilevel"/>
    <w:tmpl w:val="B9603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80325CF"/>
    <w:multiLevelType w:val="multilevel"/>
    <w:tmpl w:val="69F8A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5"/>
  </w:num>
  <w:num w:numId="8">
    <w:abstractNumId w:val="8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310"/>
    <w:rsid w:val="00083310"/>
    <w:rsid w:val="00394A7B"/>
    <w:rsid w:val="004B3CC8"/>
    <w:rsid w:val="0073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AEA28"/>
  <w15:chartTrackingRefBased/>
  <w15:docId w15:val="{72F0A8C7-5D29-4517-AB16-27B4A873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310"/>
  </w:style>
  <w:style w:type="paragraph" w:styleId="Heading1">
    <w:name w:val="heading 1"/>
    <w:basedOn w:val="Normal"/>
    <w:next w:val="Normal"/>
    <w:link w:val="Heading1Char"/>
    <w:uiPriority w:val="9"/>
    <w:qFormat/>
    <w:rsid w:val="000833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3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33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3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3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331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083310"/>
    <w:pPr>
      <w:spacing w:after="0" w:line="240" w:lineRule="auto"/>
    </w:pPr>
  </w:style>
  <w:style w:type="character" w:styleId="SubtleReference">
    <w:name w:val="Subtle Reference"/>
    <w:basedOn w:val="DefaultParagraphFont"/>
    <w:uiPriority w:val="31"/>
    <w:qFormat/>
    <w:rsid w:val="00083310"/>
    <w:rPr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083310"/>
    <w:rPr>
      <w:b/>
      <w:bCs/>
    </w:rPr>
  </w:style>
  <w:style w:type="table" w:styleId="PlainTable5">
    <w:name w:val="Plain Table 5"/>
    <w:basedOn w:val="TableNormal"/>
    <w:uiPriority w:val="45"/>
    <w:rsid w:val="000833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833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08331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310"/>
    <w:rPr>
      <w:i/>
      <w:iCs/>
      <w:color w:val="404040" w:themeColor="text1" w:themeTint="BF"/>
    </w:rPr>
  </w:style>
  <w:style w:type="paragraph" w:styleId="PlainText">
    <w:name w:val="Plain Text"/>
    <w:basedOn w:val="Normal"/>
    <w:link w:val="PlainTextChar"/>
    <w:uiPriority w:val="99"/>
    <w:unhideWhenUsed/>
    <w:rsid w:val="0008331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3310"/>
    <w:rPr>
      <w:rFonts w:ascii="Consolas" w:hAnsi="Consolas" w:cs="Consolas"/>
      <w:sz w:val="21"/>
      <w:szCs w:val="21"/>
    </w:rPr>
  </w:style>
  <w:style w:type="character" w:styleId="SubtleEmphasis">
    <w:name w:val="Subtle Emphasis"/>
    <w:basedOn w:val="DefaultParagraphFont"/>
    <w:uiPriority w:val="19"/>
    <w:qFormat/>
    <w:rsid w:val="00083310"/>
    <w:rPr>
      <w:i/>
      <w:iCs/>
      <w:color w:val="404040" w:themeColor="text1" w:themeTint="BF"/>
    </w:rPr>
  </w:style>
  <w:style w:type="character" w:customStyle="1" w:styleId="apple-converted-space">
    <w:name w:val="apple-converted-space"/>
    <w:basedOn w:val="DefaultParagraphFont"/>
    <w:rsid w:val="00083310"/>
  </w:style>
  <w:style w:type="character" w:styleId="Hyperlink">
    <w:name w:val="Hyperlink"/>
    <w:basedOn w:val="DefaultParagraphFont"/>
    <w:uiPriority w:val="99"/>
    <w:unhideWhenUsed/>
    <w:rsid w:val="0008331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833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83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833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0833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3310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83310"/>
    <w:rPr>
      <w:i/>
      <w:iCs/>
    </w:rPr>
  </w:style>
  <w:style w:type="paragraph" w:customStyle="1" w:styleId="articlecategory">
    <w:name w:val="articlecategory"/>
    <w:basedOn w:val="Normal"/>
    <w:rsid w:val="00083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censedcontent">
    <w:name w:val="licensedcontent"/>
    <w:basedOn w:val="DefaultParagraphFont"/>
    <w:rsid w:val="00083310"/>
  </w:style>
  <w:style w:type="character" w:customStyle="1" w:styleId="maintitle">
    <w:name w:val="maintitle"/>
    <w:basedOn w:val="DefaultParagraphFont"/>
    <w:rsid w:val="00083310"/>
  </w:style>
  <w:style w:type="paragraph" w:styleId="NormalWeb">
    <w:name w:val="Normal (Web)"/>
    <w:basedOn w:val="Normal"/>
    <w:uiPriority w:val="99"/>
    <w:unhideWhenUsed/>
    <w:rsid w:val="00083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8331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331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331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3310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83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3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310"/>
    <w:rPr>
      <w:rFonts w:ascii="Segoe UI" w:hAnsi="Segoe UI" w:cs="Segoe UI"/>
      <w:sz w:val="18"/>
      <w:szCs w:val="18"/>
    </w:rPr>
  </w:style>
  <w:style w:type="character" w:customStyle="1" w:styleId="citation">
    <w:name w:val="citation"/>
    <w:basedOn w:val="DefaultParagraphFont"/>
    <w:rsid w:val="00083310"/>
  </w:style>
  <w:style w:type="paragraph" w:customStyle="1" w:styleId="authors">
    <w:name w:val="authors"/>
    <w:basedOn w:val="Normal"/>
    <w:rsid w:val="00083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083310"/>
  </w:style>
  <w:style w:type="paragraph" w:styleId="ListParagraph">
    <w:name w:val="List Paragraph"/>
    <w:basedOn w:val="Normal"/>
    <w:uiPriority w:val="34"/>
    <w:qFormat/>
    <w:rsid w:val="00083310"/>
    <w:pPr>
      <w:ind w:left="720"/>
      <w:contextualSpacing/>
    </w:pPr>
  </w:style>
  <w:style w:type="table" w:styleId="PlainTable2">
    <w:name w:val="Plain Table 2"/>
    <w:basedOn w:val="TableNormal"/>
    <w:uiPriority w:val="42"/>
    <w:rsid w:val="000833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833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83310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083310"/>
  </w:style>
  <w:style w:type="table" w:styleId="ListTable7Colorful">
    <w:name w:val="List Table 7 Colorful"/>
    <w:basedOn w:val="TableNormal"/>
    <w:uiPriority w:val="52"/>
    <w:rsid w:val="0008331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83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n</dc:creator>
  <cp:keywords/>
  <dc:description/>
  <cp:lastModifiedBy>Iliana Baums</cp:lastModifiedBy>
  <cp:revision>3</cp:revision>
  <dcterms:created xsi:type="dcterms:W3CDTF">2017-09-15T17:53:00Z</dcterms:created>
  <dcterms:modified xsi:type="dcterms:W3CDTF">2017-09-19T19:18:00Z</dcterms:modified>
</cp:coreProperties>
</file>